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470" w:rsidRPr="009B5A6F" w:rsidRDefault="00F93169" w:rsidP="00F93169">
      <w:pPr>
        <w:pStyle w:val="Subttulo"/>
        <w:rPr>
          <w:lang w:val="en-US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244.5pt;margin-top:2pt;width:22.5pt;height:29.25pt;z-index:251660288" strokecolor="white [3212]">
            <v:textbox style="mso-next-textbox:#_x0000_s1026">
              <w:txbxContent>
                <w:p w:rsidR="00446470" w:rsidRPr="00FA071E" w:rsidRDefault="00446470" w:rsidP="00446470">
                  <w:pPr>
                    <w:rPr>
                      <w:b/>
                      <w:sz w:val="24"/>
                    </w:rPr>
                  </w:pPr>
                  <w:r w:rsidRPr="00FA071E">
                    <w:rPr>
                      <w:b/>
                      <w:sz w:val="24"/>
                    </w:rPr>
                    <w:t>C</w:t>
                  </w:r>
                </w:p>
              </w:txbxContent>
            </v:textbox>
          </v:shape>
        </w:pict>
      </w:r>
      <w:bookmarkStart w:id="0" w:name="_GoBack"/>
      <w:bookmarkEnd w:id="0"/>
    </w:p>
    <w:tbl>
      <w:tblPr>
        <w:tblStyle w:val="Tabelacomgrade"/>
        <w:tblW w:w="8897" w:type="dxa"/>
        <w:tblLayout w:type="fixed"/>
        <w:tblLook w:val="04A0" w:firstRow="1" w:lastRow="0" w:firstColumn="1" w:lastColumn="0" w:noHBand="0" w:noVBand="1"/>
      </w:tblPr>
      <w:tblGrid>
        <w:gridCol w:w="1985"/>
        <w:gridCol w:w="4786"/>
        <w:gridCol w:w="2126"/>
      </w:tblGrid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A6A6A6" w:themeFill="background1" w:themeFillShade="A6"/>
            <w:vAlign w:val="center"/>
          </w:tcPr>
          <w:p w:rsidR="00446470" w:rsidRPr="00AA4B1A" w:rsidRDefault="00446470" w:rsidP="0044647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786" w:type="dxa"/>
            <w:shd w:val="clear" w:color="auto" w:fill="A6A6A6" w:themeFill="background1" w:themeFillShade="A6"/>
            <w:vAlign w:val="center"/>
          </w:tcPr>
          <w:p w:rsidR="00446470" w:rsidRPr="00AA4B1A" w:rsidRDefault="00446470" w:rsidP="0044647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2126" w:type="dxa"/>
            <w:shd w:val="clear" w:color="auto" w:fill="A6A6A6" w:themeFill="background1" w:themeFillShade="A6"/>
            <w:vAlign w:val="center"/>
          </w:tcPr>
          <w:p w:rsidR="00446470" w:rsidRPr="00AA4B1A" w:rsidRDefault="00446470" w:rsidP="0044647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Anneling Temperature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Actb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CGTCACCTACTCTAACC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CTTGTGCTATCTGCTCAT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2.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apdh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ACCTGCCAAGTATGAT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GGAGTTGCTGTTGAAGT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3.4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Batf3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TGATGACAGGAAGGTTC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CTCCAGACTCTCATGTT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Hmgb1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ATACGGATTGCTCAGGAA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GGACAACTGGTACTAATATG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55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Nfil3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CTCTCCCTGAAATTAAAGTTT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GCTGTGGAATTACTGAGTT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55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Itgb6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TAAGCCTCTCAGCGTA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CTCAACTTAAGAACCAAG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4.3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add45g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GAATCTTTACTTGCCCTC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TTCTTCCAGAGTCATTGT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hAnsi="Arial" w:cs="Arial"/>
                <w:color w:val="000000" w:themeColor="text1"/>
              </w:rPr>
              <w:t>56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Prkcε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TACTTACACTTGTGGAT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ATAGTTCGAGACATTCT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7.2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Prkcδ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GTGTGTGCAGTATTTCCT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TCATAGTTGGGAACATG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6.6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Mmp25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CAAGAGGTGGATTCTCA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GTAACTGTCTTGGTGGTA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6.3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Mmp3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ATTGTTAAGAAGATCCAT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GAGTAAGGAAACCACTT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5.4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Adamts5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GCAACAGACCCAACTAAA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TTGCTGCTGTGGCTAAT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6.4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Adamts7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CATATTCAGAGGAAGA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GGAACAACTAAGACTA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5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Pick1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GGATGTGAAGTTTGAGTA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</w:rPr>
              <w:t xml:space="preserve">Reverse: </w:t>
            </w:r>
            <w:r w:rsidRPr="00AA4B1A">
              <w:rPr>
                <w:rFonts w:ascii="Arial" w:hAnsi="Arial" w:cs="Arial"/>
                <w:color w:val="000000"/>
              </w:rPr>
              <w:t>GTATAGCGGCTCTCCTA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hAnsi="Arial" w:cs="Arial"/>
                <w:color w:val="000000" w:themeColor="text1"/>
              </w:rPr>
              <w:t>57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p1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GAAGCAAGAAATCAAGGA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TGCCAGAGTCTTTGTATA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4.7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Cacgn3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TTGGAGCCTTCTCTTTC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GCTGATGCTTCTCAATATA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5.5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lastRenderedPageBreak/>
              <w:t>Cacgn8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GGAATCATTGAAACGCT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TGGTGGTCAGTAGTAC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A4B1A">
              <w:rPr>
                <w:rFonts w:ascii="Arial" w:eastAsia="Times New Roman" w:hAnsi="Arial" w:cs="Arial"/>
                <w:color w:val="000000" w:themeColor="text1"/>
              </w:rPr>
              <w:t>55.9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Sypl2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ACATAGTGGTCATCTG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GTACATTGAGCATTCCTAA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6.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Snap25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ACATAGTGGTCATCTG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GTACATTGAGCATTCCTAA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4.7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Clstn2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CAGATCAAGTGTTCAGA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TGTTCCGTATCAGAGA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5.6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Clstn3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AACACCATTCAGAACGA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GTAGAGAAAGGCGATT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5.7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Dlgap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CATGGACCACATCCCAC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AATGAACAGACAGTAAGG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7.9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Fmr1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GTCTTTCTGGGTAAATCACAT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ATGGCACAGCACTTCAT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AA4B1A">
              <w:rPr>
                <w:rFonts w:ascii="Arial" w:hAnsi="Arial" w:cs="Arial"/>
                <w:color w:val="000000"/>
              </w:rPr>
              <w:t>54.9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a1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4B1A">
              <w:rPr>
                <w:rFonts w:ascii="Arial" w:hAnsi="Arial" w:cs="Arial"/>
              </w:rPr>
              <w:t xml:space="preserve">Forward: </w:t>
            </w:r>
            <w:r w:rsidRPr="00AA4B1A">
              <w:rPr>
                <w:rFonts w:ascii="Arial" w:hAnsi="Arial" w:cs="Arial"/>
                <w:lang w:val="en-US"/>
              </w:rPr>
              <w:t xml:space="preserve"> GAACCATCCGTGTTTGTTC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4B1A">
              <w:rPr>
                <w:rFonts w:ascii="Arial" w:hAnsi="Arial" w:cs="Arial"/>
              </w:rPr>
              <w:t>Reverse:</w:t>
            </w:r>
            <w:r w:rsidRPr="00AA4B1A">
              <w:rPr>
                <w:rFonts w:ascii="Arial" w:hAnsi="Arial" w:cs="Arial"/>
                <w:lang w:val="en-US"/>
              </w:rPr>
              <w:t xml:space="preserve"> TTCCTGTCTGCTCCAGTTA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4B1A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a2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 xml:space="preserve">Forward: </w:t>
            </w:r>
            <w:r w:rsidRPr="00AA4B1A">
              <w:rPr>
                <w:rFonts w:ascii="Arial" w:hAnsi="Arial" w:cs="Arial"/>
                <w:lang w:val="en-US"/>
              </w:rPr>
              <w:t>GAAGCCTTGTGACACCATGA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</w:t>
            </w:r>
            <w:r w:rsidRPr="00AA4B1A">
              <w:rPr>
                <w:rFonts w:ascii="Arial" w:hAnsi="Arial" w:cs="Arial"/>
                <w:lang w:val="en-US"/>
              </w:rPr>
              <w:t xml:space="preserve"> AGCCTTGCCTTGCTCCTCAT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57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n1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276" w:lineRule="auto"/>
              <w:ind w:right="-125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ACACTGCCAACTTGGCAGCT TTC</w:t>
            </w:r>
          </w:p>
          <w:p w:rsidR="00446470" w:rsidRPr="00AA4B1A" w:rsidRDefault="00446470" w:rsidP="00446470">
            <w:pPr>
              <w:spacing w:line="276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CATGAAGACCCCTGCCATGTT3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4B1A">
              <w:rPr>
                <w:rFonts w:ascii="Arial" w:hAnsi="Arial" w:cs="Arial"/>
                <w:lang w:val="en-US"/>
              </w:rPr>
              <w:t>5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n2a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4B1A">
              <w:rPr>
                <w:rFonts w:ascii="Arial" w:hAnsi="Arial" w:cs="Arial"/>
                <w:lang w:val="en-US"/>
              </w:rPr>
              <w:t>Forward: TGG CTG CCT TCA TGA TCC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A4B1A">
              <w:rPr>
                <w:rFonts w:ascii="Arial" w:hAnsi="Arial" w:cs="Arial"/>
                <w:lang w:val="sv-SE"/>
              </w:rPr>
              <w:t>Reverse: TGC AGC GCA ATT CCA TA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4B1A">
              <w:rPr>
                <w:rFonts w:ascii="Arial" w:hAnsi="Arial" w:cs="Arial"/>
                <w:lang w:val="en-US"/>
              </w:rPr>
              <w:t>5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n2b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A4B1A">
              <w:rPr>
                <w:rFonts w:ascii="Arial" w:hAnsi="Arial" w:cs="Arial"/>
                <w:lang w:val="en-US"/>
              </w:rPr>
              <w:t>Forward: GGA TCT ACC AGT CTA ACA TG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  <w:lang w:val="sv-SE"/>
              </w:rPr>
            </w:pPr>
            <w:r w:rsidRPr="00AA4B1A">
              <w:rPr>
                <w:rFonts w:ascii="Arial" w:hAnsi="Arial" w:cs="Arial"/>
                <w:lang w:val="sv-SE"/>
              </w:rPr>
              <w:t>Reverse: GAT AGT TAG TGA TCC CAC T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4B1A">
              <w:rPr>
                <w:rFonts w:ascii="Arial" w:hAnsi="Arial" w:cs="Arial"/>
                <w:lang w:val="en-US"/>
              </w:rPr>
              <w:t>5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n3a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CCTCTGCCACCTCAGTAA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TCTCACTTGGCTGGCTTCT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5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Grin3b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AACTGTGATGACCTGAAAAC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AATGAGGTGTTGCCGAG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58</w:t>
            </w:r>
          </w:p>
        </w:tc>
      </w:tr>
      <w:tr w:rsidR="00446470" w:rsidRPr="00AA4B1A" w:rsidTr="00AB30BD">
        <w:trPr>
          <w:trHeight w:val="759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446470" w:rsidRPr="00AA4B1A" w:rsidRDefault="00446470" w:rsidP="00A5297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A4B1A">
              <w:rPr>
                <w:rFonts w:ascii="Arial" w:hAnsi="Arial" w:cs="Arial"/>
                <w:b/>
              </w:rPr>
              <w:t>R</w:t>
            </w:r>
            <w:r w:rsidR="00A52974" w:rsidRPr="00AA4B1A">
              <w:rPr>
                <w:rFonts w:ascii="Arial" w:hAnsi="Arial" w:cs="Arial"/>
                <w:b/>
              </w:rPr>
              <w:t>est</w:t>
            </w:r>
          </w:p>
        </w:tc>
        <w:tc>
          <w:tcPr>
            <w:tcW w:w="4786" w:type="dxa"/>
            <w:vAlign w:val="center"/>
          </w:tcPr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Forward: TAAGCCATGCCAGTATGA</w:t>
            </w:r>
          </w:p>
          <w:p w:rsidR="00446470" w:rsidRPr="00AA4B1A" w:rsidRDefault="00446470" w:rsidP="00446470">
            <w:pPr>
              <w:spacing w:line="360" w:lineRule="auto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Reverse: AACTTCTTAGCACTGTGAAC</w:t>
            </w:r>
          </w:p>
        </w:tc>
        <w:tc>
          <w:tcPr>
            <w:tcW w:w="2126" w:type="dxa"/>
            <w:vAlign w:val="center"/>
          </w:tcPr>
          <w:p w:rsidR="00446470" w:rsidRPr="00AA4B1A" w:rsidRDefault="00446470" w:rsidP="0044647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A4B1A">
              <w:rPr>
                <w:rFonts w:ascii="Arial" w:hAnsi="Arial" w:cs="Arial"/>
              </w:rPr>
              <w:t>57</w:t>
            </w:r>
          </w:p>
        </w:tc>
      </w:tr>
    </w:tbl>
    <w:p w:rsidR="00CB3DB1" w:rsidRPr="00446470" w:rsidRDefault="00CB3DB1">
      <w:pPr>
        <w:rPr>
          <w:lang w:val="en-US"/>
        </w:rPr>
      </w:pPr>
    </w:p>
    <w:sectPr w:rsidR="00CB3DB1" w:rsidRPr="00446470" w:rsidSect="00CB3D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46470"/>
    <w:rsid w:val="000973C4"/>
    <w:rsid w:val="002B14AF"/>
    <w:rsid w:val="00446470"/>
    <w:rsid w:val="00A52974"/>
    <w:rsid w:val="00AA4B1A"/>
    <w:rsid w:val="00AB30BD"/>
    <w:rsid w:val="00CA0004"/>
    <w:rsid w:val="00CB3DB1"/>
    <w:rsid w:val="00E533A8"/>
    <w:rsid w:val="00F32D18"/>
    <w:rsid w:val="00F9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docId w15:val="{911D1780-70E1-470D-9BF4-6E54A61F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470"/>
    <w:rPr>
      <w:rFonts w:eastAsiaTheme="minorEastAsia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4647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link w:val="SubttuloChar"/>
    <w:uiPriority w:val="11"/>
    <w:qFormat/>
    <w:rsid w:val="00F93169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F93169"/>
    <w:rPr>
      <w:rFonts w:eastAsiaTheme="minorEastAsia"/>
      <w:color w:val="5A5A5A" w:themeColor="text1" w:themeTint="A5"/>
      <w:spacing w:val="15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4</Words>
  <Characters>1861</Characters>
  <Application>Microsoft Office Word</Application>
  <DocSecurity>0</DocSecurity>
  <Lines>15</Lines>
  <Paragraphs>4</Paragraphs>
  <ScaleCrop>false</ScaleCrop>
  <Company>CNC</Company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c</dc:creator>
  <cp:keywords/>
  <dc:description/>
  <cp:lastModifiedBy>Joana Fernandes</cp:lastModifiedBy>
  <cp:revision>7</cp:revision>
  <dcterms:created xsi:type="dcterms:W3CDTF">2014-02-05T17:58:00Z</dcterms:created>
  <dcterms:modified xsi:type="dcterms:W3CDTF">2014-06-02T09:13:00Z</dcterms:modified>
</cp:coreProperties>
</file>